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8D528" w14:textId="38F36A17" w:rsidR="00EA54E5" w:rsidRDefault="0066128E" w:rsidP="00EA54E5">
      <w:pPr>
        <w:pStyle w:val="Default"/>
      </w:pPr>
      <w:r>
        <w:t>S1</w:t>
      </w:r>
      <w:r w:rsidR="00A877A4">
        <w:t xml:space="preserve"> </w:t>
      </w:r>
      <w:r w:rsidR="00EA54E5" w:rsidRPr="00904788">
        <w:t>Table</w:t>
      </w:r>
      <w:r w:rsidR="00EA54E5">
        <w:t>. Regression of CPI Importance on General and Specific Indicators</w:t>
      </w:r>
      <w:r w:rsidR="00A877A4">
        <w:t>, Listwise Deletion (N = 1</w:t>
      </w:r>
      <w:r w:rsidR="004072C9">
        <w:t>63</w:t>
      </w:r>
      <w:r w:rsidR="00A877A4">
        <w:t>)</w:t>
      </w:r>
    </w:p>
    <w:p w14:paraId="12E65DF0" w14:textId="77777777" w:rsidR="00EA54E5" w:rsidRDefault="00EA54E5" w:rsidP="00EA54E5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812" w:type="dxa"/>
        <w:tblLook w:val="04A0" w:firstRow="1" w:lastRow="0" w:firstColumn="1" w:lastColumn="0" w:noHBand="0" w:noVBand="1"/>
      </w:tblPr>
      <w:tblGrid>
        <w:gridCol w:w="3420"/>
        <w:gridCol w:w="948"/>
        <w:gridCol w:w="947"/>
        <w:gridCol w:w="1076"/>
        <w:gridCol w:w="1057"/>
        <w:gridCol w:w="1364"/>
      </w:tblGrid>
      <w:tr w:rsidR="00EA54E5" w:rsidRPr="004D77AD" w14:paraId="6EE8D5AC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E8413" w14:textId="77777777" w:rsidR="00EA54E5" w:rsidRPr="004D77AD" w:rsidRDefault="00EA54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D961C" w14:textId="77777777" w:rsidR="00EA54E5" w:rsidRPr="004D77AD" w:rsidRDefault="00EA54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47569" w14:textId="77777777" w:rsidR="00EA54E5" w:rsidRPr="004D77AD" w:rsidRDefault="00EA54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(B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8EA54" w14:textId="77777777" w:rsidR="00EA54E5" w:rsidRPr="004D77AD" w:rsidRDefault="00EA54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2604D" w14:textId="77777777" w:rsidR="00EA54E5" w:rsidRPr="004D77AD" w:rsidRDefault="00EA54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51DE6" w14:textId="77777777" w:rsidR="00EA54E5" w:rsidRPr="004D77AD" w:rsidRDefault="00EA54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EA54E5" w:rsidRPr="004D77AD" w14:paraId="644D49F3" w14:textId="77777777" w:rsidTr="00CE6936">
        <w:trPr>
          <w:trHeight w:val="773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5A0E82" w14:textId="77777777" w:rsidR="00EA54E5" w:rsidRPr="004D77AD" w:rsidRDefault="00EA54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 1 (General Predictors)</w:t>
            </w:r>
            <w:r w:rsidRPr="00424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EB8824" w14:textId="77777777" w:rsidR="00EA54E5" w:rsidRPr="004D77AD" w:rsidRDefault="00EA54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8ABE" w14:textId="77777777" w:rsidR="00EA54E5" w:rsidRPr="004D77AD" w:rsidRDefault="00EA54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87AC" w14:textId="77777777" w:rsidR="00EA54E5" w:rsidRPr="004D77AD" w:rsidRDefault="00EA54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937F" w14:textId="77777777" w:rsidR="00EA54E5" w:rsidRPr="004D77AD" w:rsidRDefault="00EA54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72C9" w:rsidRPr="004D77AD" w14:paraId="449AF7C9" w14:textId="77777777" w:rsidTr="00A877A4">
        <w:trPr>
          <w:trHeight w:val="315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CED1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7CCBBF" w14:textId="4221EBE3" w:rsidR="004072C9" w:rsidRPr="004072C9" w:rsidRDefault="004072C9" w:rsidP="004072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.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10B1F" w14:textId="3DB7B98D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46898" w14:textId="4C561C5B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D823C" w14:textId="48955031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A0ABF" w14:textId="5ACAB9B7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0</w:t>
            </w:r>
          </w:p>
        </w:tc>
      </w:tr>
      <w:tr w:rsidR="004072C9" w:rsidRPr="004D77AD" w14:paraId="6BA6A251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AEEB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 (</w:t>
            </w:r>
            <w:proofErr w:type="gramStart"/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-American</w:t>
            </w:r>
            <w:proofErr w:type="gramEnd"/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31921" w14:textId="6D49512F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1.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7E3D2" w14:textId="46EC69BC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BF184" w14:textId="1DA22AAD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D231B" w14:textId="0AFC3060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88797" w14:textId="18118318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4</w:t>
            </w:r>
          </w:p>
        </w:tc>
      </w:tr>
      <w:tr w:rsidR="004072C9" w:rsidRPr="004D77AD" w14:paraId="516CC6C8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DDEE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Intens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7F1DE" w14:textId="6F0BE0D0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6959B" w14:textId="19E0D745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651D9" w14:textId="164042AE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EB318" w14:textId="63F6AD44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98192" w14:textId="10008805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17</w:t>
            </w:r>
          </w:p>
        </w:tc>
      </w:tr>
      <w:tr w:rsidR="004072C9" w:rsidRPr="004D77AD" w14:paraId="682D7FCF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D387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Interfere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9B8F6" w14:textId="59F108A7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983D0" w14:textId="1FBFFB1C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2C996" w14:textId="6226AC68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C3F41" w14:textId="1E8581D9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3908E" w14:textId="7BB95D42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56</w:t>
            </w:r>
          </w:p>
        </w:tc>
      </w:tr>
      <w:tr w:rsidR="004072C9" w:rsidRPr="004D77AD" w14:paraId="51333979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1B71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-PTSD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27F77" w14:textId="3A76AA97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0C1A8" w14:textId="13E8696F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24A89" w14:textId="5ECF8C5D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23107" w14:textId="121A0258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FA96A" w14:textId="359B1360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49</w:t>
            </w:r>
          </w:p>
        </w:tc>
      </w:tr>
      <w:tr w:rsidR="004072C9" w:rsidRPr="004D77AD" w14:paraId="21A3E1F3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BB5D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0A18C" w14:textId="408CEBD7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24BA1" w14:textId="39AF74C6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C3C2E" w14:textId="28E33AB0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D5845" w14:textId="6B6036E1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04BAC" w14:textId="0809EF57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9</w:t>
            </w:r>
          </w:p>
        </w:tc>
      </w:tr>
      <w:tr w:rsidR="004072C9" w:rsidRPr="004D77AD" w14:paraId="427D944E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E04D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CA638" w14:textId="3B6F6A89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16751" w14:textId="6A86AD53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57860" w14:textId="5D4CA6CA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7CEB9" w14:textId="16E71DE7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24C80" w14:textId="3FA44CB3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2</w:t>
            </w:r>
          </w:p>
        </w:tc>
      </w:tr>
      <w:tr w:rsidR="004072C9" w:rsidRPr="004D77AD" w14:paraId="75F3947A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4AF3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Instrumenta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B4B94" w14:textId="55AE0DA3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F5DE9" w14:textId="79258217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271E9" w14:textId="2D412976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8CF4F" w14:textId="34E3CCB3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5F777" w14:textId="4174C267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61</w:t>
            </w:r>
          </w:p>
        </w:tc>
      </w:tr>
      <w:tr w:rsidR="004072C9" w:rsidRPr="004D77AD" w14:paraId="47CC8429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FD17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Frien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11D11" w14:textId="7CDD2F5C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4FA7A" w14:textId="557A07A1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A0A56" w14:textId="64D7B412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B744A" w14:textId="78B2606E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8F5DA" w14:textId="6BC51611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0</w:t>
            </w:r>
          </w:p>
        </w:tc>
      </w:tr>
      <w:tr w:rsidR="004072C9" w:rsidRPr="004D77AD" w14:paraId="7C0C1E73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FC2E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Famil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517AD" w14:textId="450199F4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A0CB6" w14:textId="565B0AF8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652D3" w14:textId="627C9590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41EAD" w14:textId="0FD0EDC5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9AB44" w14:textId="3A37892B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94</w:t>
            </w:r>
          </w:p>
        </w:tc>
      </w:tr>
      <w:tr w:rsidR="004072C9" w:rsidRPr="004D77AD" w14:paraId="029EDF60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1E4E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Sig. Oth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C9258" w14:textId="3C44420E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70520" w14:textId="1BA2945C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C5738" w14:textId="08E9C02D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ADAD5" w14:textId="28FC1E4A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9EEE6" w14:textId="2E053D63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6</w:t>
            </w:r>
          </w:p>
        </w:tc>
      </w:tr>
      <w:tr w:rsidR="004072C9" w:rsidRPr="004D77AD" w14:paraId="318DE185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160E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0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6E910" w14:textId="110FC2E5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7CA5B" w14:textId="3ADC7E43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AB9BD" w14:textId="56B2A2CD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42F5F" w14:textId="44BBBBFE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A33B2" w14:textId="1F459048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1</w:t>
            </w:r>
          </w:p>
        </w:tc>
      </w:tr>
      <w:tr w:rsidR="00EA54E5" w:rsidRPr="004D77AD" w14:paraId="7BFBC759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8B73" w14:textId="77777777" w:rsidR="00EA54E5" w:rsidRDefault="00EA54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B1F9657" w14:textId="77777777" w:rsidR="00EA54E5" w:rsidRPr="004D77AD" w:rsidRDefault="00EA54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 2 (Amputation Specific)</w:t>
            </w:r>
            <w:r w:rsidRPr="00424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6018" w14:textId="77777777" w:rsidR="00EA54E5" w:rsidRPr="00C10700" w:rsidRDefault="00EA54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666B" w14:textId="77777777" w:rsidR="00EA54E5" w:rsidRPr="00C10700" w:rsidRDefault="00EA54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72C9" w:rsidRPr="004072C9" w14:paraId="7CE2BE98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8F2E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Limb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09648" w14:textId="0DECC779" w:rsidR="004072C9" w:rsidRPr="004072C9" w:rsidRDefault="004072C9" w:rsidP="004072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1EEF8" w14:textId="3E52248D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97D61" w14:textId="6F3A7BD0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BD18C" w14:textId="4BC50BD1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2C37F" w14:textId="35160B3F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58</w:t>
            </w:r>
          </w:p>
        </w:tc>
      </w:tr>
      <w:tr w:rsidR="004072C9" w:rsidRPr="004072C9" w14:paraId="5C9C6C0D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B6CB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ntom Limb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F6109" w14:textId="68A8AD64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A8791" w14:textId="5E5BE7F0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F6B5E" w14:textId="03E205F3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6B6A2" w14:textId="6E02B66D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95B9C" w14:textId="77A8CB65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8</w:t>
            </w:r>
          </w:p>
        </w:tc>
      </w:tr>
      <w:tr w:rsidR="004072C9" w:rsidRPr="004072C9" w14:paraId="25BA06A5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1CA4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Limb Healt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9AB53" w14:textId="26AEED64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E70C8" w14:textId="697C61E0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99C92" w14:textId="652FEB1B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866CD" w14:textId="1DA9E058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CB78A" w14:textId="242B4DB8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20</w:t>
            </w:r>
          </w:p>
        </w:tc>
      </w:tr>
      <w:tr w:rsidR="004072C9" w:rsidRPr="004072C9" w14:paraId="252B5B02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B5CA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hesis Util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3FC04" w14:textId="48A2C8A9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82C8D" w14:textId="11D3DC8E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1E3E1" w14:textId="10FC8500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1397" w14:textId="539DAD24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C746C" w14:textId="4C95357C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8</w:t>
            </w:r>
          </w:p>
        </w:tc>
      </w:tr>
      <w:tr w:rsidR="004072C9" w:rsidRPr="004072C9" w14:paraId="0DB91F08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144D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US-M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A86C4" w14:textId="7607142F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10145" w14:textId="39F2C3F5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A757B" w14:textId="0DCD3EE5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9B91D" w14:textId="1556ECF1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F67AD" w14:textId="3DFD23B0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97</w:t>
            </w:r>
          </w:p>
        </w:tc>
      </w:tr>
      <w:tr w:rsidR="004072C9" w:rsidRPr="004072C9" w14:paraId="263A3EDD" w14:textId="77777777" w:rsidTr="00A877A4">
        <w:trPr>
          <w:trHeight w:val="315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E83ED1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nce Confidence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BE814A" w14:textId="7521C35A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72B18C" w14:textId="425F1F82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123481" w14:textId="3988BB27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75213E" w14:textId="572FA39E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4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88FC0C" w14:textId="226A8195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7</w:t>
            </w:r>
          </w:p>
        </w:tc>
      </w:tr>
      <w:tr w:rsidR="004072C9" w:rsidRPr="004072C9" w14:paraId="440D3098" w14:textId="77777777" w:rsidTr="00A877A4">
        <w:trPr>
          <w:trHeight w:val="252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A6A58" w14:textId="77777777" w:rsidR="004072C9" w:rsidRPr="004D77AD" w:rsidRDefault="004072C9" w:rsidP="0040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IS-R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Ima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E8571" w14:textId="10CF33F5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200DC" w14:textId="0A24CD5C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7FCB2" w14:textId="7768CABE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60D68" w14:textId="722C785A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9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D3955" w14:textId="64C3E133" w:rsidR="004072C9" w:rsidRPr="004072C9" w:rsidRDefault="004072C9" w:rsidP="004072C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2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4</w:t>
            </w:r>
          </w:p>
        </w:tc>
      </w:tr>
    </w:tbl>
    <w:p w14:paraId="490E1255" w14:textId="77777777" w:rsidR="00EA54E5" w:rsidRPr="00904788" w:rsidRDefault="00EA54E5" w:rsidP="00EA54E5">
      <w:pPr>
        <w:pStyle w:val="Default"/>
      </w:pPr>
    </w:p>
    <w:p w14:paraId="41F926BA" w14:textId="0B821DAF" w:rsidR="0093548F" w:rsidRDefault="00EA54E5" w:rsidP="004B0C53">
      <w:pPr>
        <w:pStyle w:val="Default"/>
      </w:pPr>
      <w:r w:rsidRPr="00424F50">
        <w:rPr>
          <w:u w:val="single"/>
        </w:rPr>
        <w:t>Notes</w:t>
      </w:r>
      <w:r w:rsidR="004B0C53">
        <w:t>.</w:t>
      </w:r>
      <w:r w:rsidR="0093548F">
        <w:t xml:space="preserve"> Activities-specific Balance Confidence (ABC), Amputee Body Image Scale – Revised (ABIS-R), Care Assessment Needs Index 2.0 (CAN 2.0), </w:t>
      </w:r>
      <w:r w:rsidR="004B0C53">
        <w:t xml:space="preserve">Community Participation Indicators (CPI), </w:t>
      </w:r>
      <w:r w:rsidR="0093548F">
        <w:t>Multidimensional Scale of Perceived Social Support (MSP), Patient Reported Outcome Measurement Information System (PROMIS), Primary Care PTSD Screen (PC-PTSD), Prosthesis Evaluation Questionnaire (PEQ), and Prosthetic Limb Users Survey of Mobility (PLUS-M).</w:t>
      </w:r>
    </w:p>
    <w:p w14:paraId="19B97C92" w14:textId="77777777" w:rsidR="004B0C53" w:rsidRDefault="004B0C53" w:rsidP="004B0C53">
      <w:pPr>
        <w:pStyle w:val="Default"/>
      </w:pPr>
    </w:p>
    <w:p w14:paraId="55531A17" w14:textId="77777777" w:rsidR="0008743E" w:rsidRDefault="0008743E" w:rsidP="0008743E">
      <w:pPr>
        <w:pStyle w:val="Default"/>
        <w:contextualSpacing/>
      </w:pPr>
      <w:r>
        <w:t>Block 1 coefficients displayed are unadjusted for Block 2 indicators in the model.</w:t>
      </w:r>
    </w:p>
    <w:p w14:paraId="701CD977" w14:textId="77777777" w:rsidR="0008743E" w:rsidRPr="004072C9" w:rsidRDefault="0008743E" w:rsidP="0008743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072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72C9">
        <w:rPr>
          <w:rFonts w:ascii="Times New Roman" w:hAnsi="Times New Roman" w:cs="Times New Roman"/>
          <w:sz w:val="24"/>
          <w:szCs w:val="24"/>
        </w:rPr>
        <w:t xml:space="preserve"> R</w:t>
      </w:r>
      <w:r w:rsidRPr="004072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072C9">
        <w:rPr>
          <w:rFonts w:ascii="Times New Roman" w:hAnsi="Times New Roman" w:cs="Times New Roman"/>
          <w:sz w:val="24"/>
          <w:szCs w:val="24"/>
        </w:rPr>
        <w:t xml:space="preserve"> = .35, </w:t>
      </w:r>
      <w:proofErr w:type="gramStart"/>
      <w:r w:rsidRPr="004072C9">
        <w:rPr>
          <w:rFonts w:ascii="Times New Roman" w:hAnsi="Times New Roman" w:cs="Times New Roman"/>
          <w:sz w:val="24"/>
          <w:szCs w:val="24"/>
        </w:rPr>
        <w:t>F[</w:t>
      </w:r>
      <w:proofErr w:type="gramEnd"/>
      <w:r w:rsidRPr="004072C9">
        <w:rPr>
          <w:rFonts w:ascii="Times New Roman" w:hAnsi="Times New Roman" w:cs="Times New Roman"/>
          <w:sz w:val="24"/>
          <w:szCs w:val="24"/>
        </w:rPr>
        <w:t>11,151] = 7.23, p &lt; .001</w:t>
      </w:r>
    </w:p>
    <w:p w14:paraId="1DCFA6C4" w14:textId="77777777" w:rsidR="0008743E" w:rsidRDefault="0008743E" w:rsidP="0008743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072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072C9">
        <w:rPr>
          <w:rFonts w:ascii="Times New Roman" w:hAnsi="Times New Roman" w:cs="Times New Roman"/>
          <w:sz w:val="24"/>
          <w:szCs w:val="24"/>
        </w:rPr>
        <w:t xml:space="preserve"> ∆R</w:t>
      </w:r>
      <w:r w:rsidRPr="004072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072C9">
        <w:rPr>
          <w:rFonts w:ascii="Times New Roman" w:hAnsi="Times New Roman" w:cs="Times New Roman"/>
          <w:sz w:val="24"/>
          <w:szCs w:val="24"/>
        </w:rPr>
        <w:t xml:space="preserve"> = .10, </w:t>
      </w:r>
      <w:proofErr w:type="gramStart"/>
      <w:r w:rsidRPr="004072C9">
        <w:rPr>
          <w:rFonts w:ascii="Times New Roman" w:hAnsi="Times New Roman" w:cs="Times New Roman"/>
          <w:sz w:val="24"/>
          <w:szCs w:val="24"/>
        </w:rPr>
        <w:t>F[</w:t>
      </w:r>
      <w:proofErr w:type="gramEnd"/>
      <w:r w:rsidRPr="004072C9">
        <w:rPr>
          <w:rFonts w:ascii="Times New Roman" w:hAnsi="Times New Roman" w:cs="Times New Roman"/>
          <w:sz w:val="24"/>
          <w:szCs w:val="24"/>
        </w:rPr>
        <w:t>7,144] = 3.55, p = .002</w:t>
      </w:r>
    </w:p>
    <w:p w14:paraId="6FBB924A" w14:textId="77777777" w:rsidR="00490DA2" w:rsidRDefault="00490DA2"/>
    <w:sectPr w:rsidR="00490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4E5"/>
    <w:rsid w:val="0008743E"/>
    <w:rsid w:val="004072C9"/>
    <w:rsid w:val="00490DA2"/>
    <w:rsid w:val="004B0C53"/>
    <w:rsid w:val="0066128E"/>
    <w:rsid w:val="006D5E9B"/>
    <w:rsid w:val="0093548F"/>
    <w:rsid w:val="00A877A4"/>
    <w:rsid w:val="00EA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10F3B"/>
  <w15:chartTrackingRefBased/>
  <w15:docId w15:val="{4F1D7194-33B5-4EF1-A547-758F5D716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4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A54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2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2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91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rbes</dc:creator>
  <cp:keywords/>
  <dc:description/>
  <cp:lastModifiedBy>Hansen, Andrew H.</cp:lastModifiedBy>
  <cp:revision>8</cp:revision>
  <dcterms:created xsi:type="dcterms:W3CDTF">2019-03-22T21:44:00Z</dcterms:created>
  <dcterms:modified xsi:type="dcterms:W3CDTF">2022-02-17T20:27:00Z</dcterms:modified>
</cp:coreProperties>
</file>